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90A" w:rsidRDefault="005329C3">
      <w:r w:rsidRPr="005329C3">
        <w:rPr>
          <w:b/>
        </w:rPr>
        <w:t>Supplement 1</w:t>
      </w:r>
      <w:r>
        <w:t xml:space="preserve">: </w:t>
      </w:r>
      <w:r w:rsidRPr="005329C3">
        <w:rPr>
          <w:i/>
        </w:rPr>
        <w:t xml:space="preserve">Search </w:t>
      </w:r>
      <w:proofErr w:type="spellStart"/>
      <w:r w:rsidRPr="005329C3">
        <w:rPr>
          <w:i/>
        </w:rPr>
        <w:t>Strategy</w:t>
      </w:r>
      <w:proofErr w:type="spellEnd"/>
    </w:p>
    <w:tbl>
      <w:tblPr>
        <w:tblStyle w:val="EinfacheTabelle5"/>
        <w:tblW w:w="9400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56"/>
        <w:gridCol w:w="2211"/>
        <w:gridCol w:w="2211"/>
        <w:gridCol w:w="2211"/>
        <w:gridCol w:w="2211"/>
      </w:tblGrid>
      <w:tr w:rsidR="005329C3" w:rsidRPr="00575D66" w:rsidTr="000447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6" w:type="dxa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none" w:sz="0" w:space="0" w:color="auto"/>
            </w:tcBorders>
          </w:tcPr>
          <w:p w:rsidR="005329C3" w:rsidRPr="00575D66" w:rsidRDefault="005329C3" w:rsidP="000447AB">
            <w:pPr>
              <w:spacing w:line="200" w:lineRule="exact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84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329C3" w:rsidRPr="00575D66" w:rsidRDefault="005329C3" w:rsidP="000447AB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„AND“</w:t>
            </w:r>
          </w:p>
        </w:tc>
      </w:tr>
      <w:tr w:rsidR="005329C3" w:rsidRPr="00575D66" w:rsidTr="0004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 w:val="restart"/>
            <w:tcBorders>
              <w:left w:val="single" w:sz="4" w:space="0" w:color="auto"/>
              <w:right w:val="none" w:sz="0" w:space="0" w:color="auto"/>
            </w:tcBorders>
            <w:textDirection w:val="btLr"/>
          </w:tcPr>
          <w:p w:rsidR="005329C3" w:rsidRPr="00575D66" w:rsidRDefault="005329C3" w:rsidP="000447AB">
            <w:pPr>
              <w:spacing w:line="200" w:lineRule="exact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„OR“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bCs/>
                <w:i/>
                <w:sz w:val="20"/>
                <w:szCs w:val="20"/>
                <w:lang w:val="en-US" w:eastAsia="de-DE"/>
              </w:rPr>
              <w:t>Physical Activity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bCs/>
                <w:i/>
                <w:sz w:val="20"/>
                <w:szCs w:val="20"/>
                <w:lang w:val="en-US" w:eastAsia="de-DE"/>
              </w:rPr>
              <w:t>System Approach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bCs/>
                <w:i/>
                <w:sz w:val="20"/>
                <w:szCs w:val="20"/>
                <w:lang w:val="en-US" w:eastAsia="de-DE"/>
              </w:rPr>
              <w:t>Sustainability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bCs/>
                <w:i/>
                <w:color w:val="000000"/>
                <w:sz w:val="20"/>
                <w:szCs w:val="20"/>
                <w:lang w:val="en-US" w:eastAsia="de-DE"/>
              </w:rPr>
              <w:t>Community</w:t>
            </w:r>
          </w:p>
        </w:tc>
      </w:tr>
      <w:tr w:rsidR="005329C3" w:rsidRPr="00575D66" w:rsidTr="000447AB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/>
            <w:tcBorders>
              <w:left w:val="single" w:sz="4" w:space="0" w:color="auto"/>
              <w:right w:val="none" w:sz="0" w:space="0" w:color="auto"/>
            </w:tcBorders>
          </w:tcPr>
          <w:p w:rsidR="005329C3" w:rsidRPr="00575D66" w:rsidRDefault="005329C3" w:rsidP="000447AB">
            <w:pPr>
              <w:spacing w:line="200" w:lineRule="exac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hysical activity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ampaign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ustain*</w:t>
            </w:r>
          </w:p>
        </w:tc>
        <w:tc>
          <w:tcPr>
            <w:tcW w:w="221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ounty</w:t>
            </w:r>
          </w:p>
        </w:tc>
      </w:tr>
      <w:tr w:rsidR="005329C3" w:rsidRPr="00575D66" w:rsidTr="0004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/>
            <w:tcBorders>
              <w:left w:val="single" w:sz="4" w:space="0" w:color="auto"/>
              <w:right w:val="none" w:sz="0" w:space="0" w:color="auto"/>
            </w:tcBorders>
          </w:tcPr>
          <w:p w:rsidR="005329C3" w:rsidRPr="00575D66" w:rsidRDefault="005329C3" w:rsidP="000447AB">
            <w:pPr>
              <w:spacing w:line="200" w:lineRule="exac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hysical activities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ntervention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maint</w:t>
            </w:r>
            <w:proofErr w:type="spellEnd"/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2211" w:type="dxa"/>
            <w:tcBorders>
              <w:right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ity</w:t>
            </w:r>
          </w:p>
        </w:tc>
      </w:tr>
      <w:tr w:rsidR="005329C3" w:rsidRPr="00575D66" w:rsidTr="000447AB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/>
            <w:tcBorders>
              <w:left w:val="single" w:sz="4" w:space="0" w:color="auto"/>
              <w:right w:val="none" w:sz="0" w:space="0" w:color="auto"/>
            </w:tcBorders>
          </w:tcPr>
          <w:p w:rsidR="005329C3" w:rsidRPr="00575D66" w:rsidRDefault="005329C3" w:rsidP="000447AB">
            <w:pPr>
              <w:spacing w:line="200" w:lineRule="exac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bike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rogram*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ontinuation</w:t>
            </w:r>
          </w:p>
        </w:tc>
        <w:tc>
          <w:tcPr>
            <w:tcW w:w="2211" w:type="dxa"/>
            <w:tcBorders>
              <w:right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cities </w:t>
            </w:r>
          </w:p>
        </w:tc>
      </w:tr>
      <w:tr w:rsidR="005329C3" w:rsidRPr="00575D66" w:rsidTr="0004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/>
            <w:tcBorders>
              <w:left w:val="single" w:sz="4" w:space="0" w:color="auto"/>
              <w:right w:val="none" w:sz="0" w:space="0" w:color="auto"/>
            </w:tcBorders>
          </w:tcPr>
          <w:p w:rsidR="005329C3" w:rsidRPr="00575D66" w:rsidRDefault="005329C3" w:rsidP="000447AB">
            <w:pPr>
              <w:spacing w:line="200" w:lineRule="exac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bicycle*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approach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"capacity building"</w:t>
            </w:r>
          </w:p>
        </w:tc>
        <w:tc>
          <w:tcPr>
            <w:tcW w:w="2211" w:type="dxa"/>
            <w:tcBorders>
              <w:right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municipal*</w:t>
            </w:r>
          </w:p>
        </w:tc>
      </w:tr>
      <w:tr w:rsidR="005329C3" w:rsidRPr="00575D66" w:rsidTr="000447AB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/>
            <w:tcBorders>
              <w:left w:val="single" w:sz="4" w:space="0" w:color="auto"/>
              <w:right w:val="none" w:sz="0" w:space="0" w:color="auto"/>
            </w:tcBorders>
          </w:tcPr>
          <w:p w:rsidR="005329C3" w:rsidRPr="00575D66" w:rsidRDefault="005329C3" w:rsidP="000447AB">
            <w:pPr>
              <w:spacing w:line="200" w:lineRule="exac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ycling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policy 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nstitutionali</w:t>
            </w:r>
            <w:proofErr w:type="spellEnd"/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2211" w:type="dxa"/>
            <w:tcBorders>
              <w:right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urban</w:t>
            </w:r>
          </w:p>
        </w:tc>
      </w:tr>
      <w:tr w:rsidR="005329C3" w:rsidRPr="00575D66" w:rsidTr="0004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/>
            <w:tcBorders>
              <w:left w:val="single" w:sz="4" w:space="0" w:color="auto"/>
              <w:right w:val="none" w:sz="0" w:space="0" w:color="auto"/>
            </w:tcBorders>
          </w:tcPr>
          <w:p w:rsidR="005329C3" w:rsidRPr="00575D66" w:rsidRDefault="005329C3" w:rsidP="000447AB">
            <w:pPr>
              <w:spacing w:line="200" w:lineRule="exac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bicycling</w:t>
            </w:r>
            <w:r w:rsidRPr="00575D66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policy 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cale-up</w:t>
            </w:r>
          </w:p>
        </w:tc>
        <w:tc>
          <w:tcPr>
            <w:tcW w:w="2211" w:type="dxa"/>
            <w:tcBorders>
              <w:right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town </w:t>
            </w:r>
          </w:p>
        </w:tc>
      </w:tr>
      <w:tr w:rsidR="005329C3" w:rsidRPr="00575D66" w:rsidTr="000447AB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/>
            <w:tcBorders>
              <w:left w:val="single" w:sz="4" w:space="0" w:color="auto"/>
              <w:right w:val="none" w:sz="0" w:space="0" w:color="auto"/>
            </w:tcBorders>
          </w:tcPr>
          <w:p w:rsidR="005329C3" w:rsidRPr="00575D66" w:rsidRDefault="005329C3" w:rsidP="000447AB">
            <w:pPr>
              <w:spacing w:line="200" w:lineRule="exac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walking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initiative </w:t>
            </w:r>
          </w:p>
        </w:tc>
        <w:tc>
          <w:tcPr>
            <w:tcW w:w="2211" w:type="dxa"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caling-up</w:t>
            </w:r>
          </w:p>
        </w:tc>
        <w:tc>
          <w:tcPr>
            <w:tcW w:w="2211" w:type="dxa"/>
            <w:tcBorders>
              <w:right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uburb</w:t>
            </w:r>
          </w:p>
        </w:tc>
      </w:tr>
      <w:tr w:rsidR="005329C3" w:rsidRPr="00575D66" w:rsidTr="0004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/>
            <w:tcBorders>
              <w:left w:val="single" w:sz="4" w:space="0" w:color="auto"/>
              <w:right w:val="none" w:sz="0" w:space="0" w:color="auto"/>
            </w:tcBorders>
          </w:tcPr>
          <w:p w:rsidR="005329C3" w:rsidRPr="00575D66" w:rsidRDefault="005329C3" w:rsidP="000447AB">
            <w:pPr>
              <w:spacing w:line="200" w:lineRule="exac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walking 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"whole system"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calability</w:t>
            </w:r>
          </w:p>
        </w:tc>
        <w:tc>
          <w:tcPr>
            <w:tcW w:w="2211" w:type="dxa"/>
            <w:tcBorders>
              <w:right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rural</w:t>
            </w:r>
          </w:p>
        </w:tc>
      </w:tr>
      <w:tr w:rsidR="005329C3" w:rsidRPr="00575D66" w:rsidTr="000447AB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/>
            <w:tcBorders>
              <w:left w:val="single" w:sz="4" w:space="0" w:color="auto"/>
              <w:right w:val="none" w:sz="0" w:space="0" w:color="auto"/>
            </w:tcBorders>
          </w:tcPr>
          <w:p w:rsidR="005329C3" w:rsidRPr="00575D66" w:rsidRDefault="005329C3" w:rsidP="000447AB">
            <w:pPr>
              <w:spacing w:line="200" w:lineRule="exac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"active transport"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"whole of system"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11" w:type="dxa"/>
            <w:tcBorders>
              <w:right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"local authority"</w:t>
            </w:r>
          </w:p>
        </w:tc>
      </w:tr>
      <w:tr w:rsidR="005329C3" w:rsidRPr="00575D66" w:rsidTr="0004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/>
            <w:tcBorders>
              <w:left w:val="single" w:sz="4" w:space="0" w:color="auto"/>
              <w:right w:val="none" w:sz="0" w:space="0" w:color="auto"/>
            </w:tcBorders>
          </w:tcPr>
          <w:p w:rsidR="005329C3" w:rsidRPr="00575D66" w:rsidRDefault="005329C3" w:rsidP="000447AB">
            <w:pPr>
              <w:spacing w:line="200" w:lineRule="exac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edentary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"systems approach"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tcBorders>
              <w:right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ommunity</w:t>
            </w:r>
          </w:p>
        </w:tc>
      </w:tr>
      <w:tr w:rsidR="005329C3" w:rsidRPr="00575D66" w:rsidTr="000447AB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/>
            <w:tcBorders>
              <w:left w:val="single" w:sz="4" w:space="0" w:color="auto"/>
              <w:right w:val="none" w:sz="0" w:space="0" w:color="auto"/>
            </w:tcBorders>
          </w:tcPr>
          <w:p w:rsidR="005329C3" w:rsidRPr="00575D66" w:rsidRDefault="005329C3" w:rsidP="000447AB">
            <w:pPr>
              <w:spacing w:line="200" w:lineRule="exac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"active living"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"built environment"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tcBorders>
              <w:right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eighborhood</w:t>
            </w:r>
          </w:p>
        </w:tc>
      </w:tr>
      <w:tr w:rsidR="005329C3" w:rsidRPr="00575D66" w:rsidTr="0004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/>
            <w:tcBorders>
              <w:left w:val="single" w:sz="4" w:space="0" w:color="auto"/>
              <w:right w:val="none" w:sz="0" w:space="0" w:color="auto"/>
            </w:tcBorders>
          </w:tcPr>
          <w:p w:rsidR="005329C3" w:rsidRPr="00575D66" w:rsidRDefault="005329C3" w:rsidP="000447AB">
            <w:pPr>
              <w:spacing w:line="200" w:lineRule="exact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built environment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tcBorders>
              <w:right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eighbourhood</w:t>
            </w:r>
            <w:proofErr w:type="spellEnd"/>
          </w:p>
        </w:tc>
      </w:tr>
      <w:tr w:rsidR="005329C3" w:rsidRPr="00575D66" w:rsidTr="000447AB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/>
            <w:tcBorders>
              <w:left w:val="single" w:sz="4" w:space="0" w:color="auto"/>
              <w:right w:val="none" w:sz="0" w:space="0" w:color="auto"/>
            </w:tcBorders>
          </w:tcPr>
          <w:p w:rsidR="005329C3" w:rsidRPr="00575D66" w:rsidRDefault="005329C3" w:rsidP="000447AB">
            <w:pPr>
              <w:spacing w:line="200" w:lineRule="exact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"joined up"</w:t>
            </w:r>
          </w:p>
        </w:tc>
        <w:tc>
          <w:tcPr>
            <w:tcW w:w="2211" w:type="dxa"/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tcBorders>
              <w:right w:val="single" w:sz="4" w:space="0" w:color="auto"/>
            </w:tcBorders>
            <w:noWrap/>
            <w:hideMark/>
          </w:tcPr>
          <w:p w:rsidR="005329C3" w:rsidRPr="00575D66" w:rsidRDefault="005329C3" w:rsidP="000447A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</w:tr>
      <w:tr w:rsidR="005329C3" w:rsidRPr="00575D66" w:rsidTr="0004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5329C3" w:rsidRPr="00575D66" w:rsidRDefault="005329C3" w:rsidP="000447AB">
            <w:pPr>
              <w:spacing w:line="200" w:lineRule="exact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noWrap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noWrap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575D66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"cross sector"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11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5329C3" w:rsidRPr="00575D66" w:rsidRDefault="005329C3" w:rsidP="000447A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</w:tr>
    </w:tbl>
    <w:p w:rsidR="005329C3" w:rsidRDefault="005329C3">
      <w:bookmarkStart w:id="0" w:name="_GoBack"/>
      <w:bookmarkEnd w:id="0"/>
    </w:p>
    <w:sectPr w:rsidR="005329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9C3"/>
    <w:rsid w:val="003A0A2B"/>
    <w:rsid w:val="005329C3"/>
    <w:rsid w:val="00715844"/>
    <w:rsid w:val="00DC590A"/>
    <w:rsid w:val="00E9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D5FA6"/>
  <w15:chartTrackingRefBased/>
  <w15:docId w15:val="{1F4166DD-D624-4AEE-8F7D-0CDEBE182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5329C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sper, Natalie</dc:creator>
  <cp:keywords/>
  <dc:description/>
  <cp:lastModifiedBy>Helsper, Natalie</cp:lastModifiedBy>
  <cp:revision>1</cp:revision>
  <dcterms:created xsi:type="dcterms:W3CDTF">2022-04-04T10:39:00Z</dcterms:created>
  <dcterms:modified xsi:type="dcterms:W3CDTF">2022-04-04T10:41:00Z</dcterms:modified>
</cp:coreProperties>
</file>